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8C0BB91" w14:textId="27EA13E9" w:rsidR="00675171" w:rsidRPr="007F235B" w:rsidRDefault="00B0126D" w:rsidP="00CD14B7">
      <w:pPr>
        <w:spacing w:after="60"/>
        <w:rPr>
          <w:rFonts w:ascii="Calibri" w:hAnsi="Calibri" w:cs="Calibri"/>
          <w:b/>
        </w:rPr>
      </w:pPr>
      <w:bookmarkStart w:id="0" w:name="_GoBack"/>
      <w:bookmarkEnd w:id="0"/>
      <w:r>
        <w:rPr>
          <w:rFonts w:ascii="Calibri" w:hAnsi="Calibri" w:cs="Calibri"/>
          <w:b/>
        </w:rPr>
        <w:t xml:space="preserve">Supplementary </w:t>
      </w:r>
      <w:r w:rsidR="00675171" w:rsidRPr="007F235B">
        <w:rPr>
          <w:rFonts w:ascii="Calibri" w:hAnsi="Calibri" w:cs="Calibri"/>
          <w:b/>
        </w:rPr>
        <w:t xml:space="preserve">Table </w:t>
      </w:r>
      <w:r>
        <w:rPr>
          <w:rFonts w:ascii="Calibri" w:hAnsi="Calibri" w:cs="Calibri"/>
          <w:b/>
        </w:rPr>
        <w:t>1</w:t>
      </w:r>
      <w:r w:rsidR="00675171" w:rsidRPr="007F235B">
        <w:rPr>
          <w:rFonts w:ascii="Calibri" w:hAnsi="Calibri" w:cs="Calibri"/>
          <w:b/>
        </w:rPr>
        <w:t xml:space="preserve">. </w:t>
      </w:r>
      <w:r w:rsidR="00CD14B7" w:rsidRPr="007F235B">
        <w:rPr>
          <w:rFonts w:ascii="Calibri" w:hAnsi="Calibri" w:cs="Calibri"/>
          <w:b/>
        </w:rPr>
        <w:t xml:space="preserve"> </w:t>
      </w:r>
      <w:r w:rsidR="00675171" w:rsidRPr="007F235B">
        <w:rPr>
          <w:rFonts w:ascii="Calibri" w:hAnsi="Calibri" w:cs="Calibri"/>
          <w:b/>
        </w:rPr>
        <w:t>Antibodies used in this study.</w:t>
      </w:r>
    </w:p>
    <w:tbl>
      <w:tblPr>
        <w:tblW w:w="8193" w:type="dxa"/>
        <w:tblLook w:val="04A0" w:firstRow="1" w:lastRow="0" w:firstColumn="1" w:lastColumn="0" w:noHBand="0" w:noVBand="1"/>
      </w:tblPr>
      <w:tblGrid>
        <w:gridCol w:w="2127"/>
        <w:gridCol w:w="1842"/>
        <w:gridCol w:w="1418"/>
        <w:gridCol w:w="1417"/>
        <w:gridCol w:w="1389"/>
      </w:tblGrid>
      <w:tr w:rsidR="00323C57" w:rsidRPr="008A270B" w14:paraId="3A0C3DF8" w14:textId="77777777" w:rsidTr="00055E85">
        <w:trPr>
          <w:trHeight w:val="315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233043" w14:textId="77777777" w:rsidR="00675171" w:rsidRPr="008A270B" w:rsidRDefault="00675171" w:rsidP="00CD14B7">
            <w:pPr>
              <w:widowControl/>
              <w:spacing w:before="60" w:after="6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8A270B">
              <w:rPr>
                <w:rFonts w:ascii="Calibri" w:eastAsia="Times New Roman" w:hAnsi="Calibri" w:cs="Calibri"/>
                <w:color w:val="000000"/>
              </w:rPr>
              <w:t>Molecule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FF65C9" w14:textId="77777777" w:rsidR="00675171" w:rsidRPr="008A270B" w:rsidRDefault="00675171" w:rsidP="00CD14B7">
            <w:pPr>
              <w:widowControl/>
              <w:spacing w:before="60" w:after="6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8A270B">
              <w:rPr>
                <w:rFonts w:ascii="Calibri" w:eastAsia="Times New Roman" w:hAnsi="Calibri" w:cs="Calibri"/>
                <w:color w:val="000000"/>
              </w:rPr>
              <w:t>Cat number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F0BBFD" w14:textId="77777777" w:rsidR="00675171" w:rsidRPr="008A270B" w:rsidRDefault="00675171" w:rsidP="00CD14B7">
            <w:pPr>
              <w:widowControl/>
              <w:spacing w:before="60" w:after="6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8A270B">
              <w:rPr>
                <w:rFonts w:ascii="Calibri" w:eastAsia="Times New Roman" w:hAnsi="Calibri" w:cs="Calibri"/>
                <w:color w:val="000000"/>
              </w:rPr>
              <w:t>Company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68CF4C" w14:textId="77777777" w:rsidR="00675171" w:rsidRPr="008A270B" w:rsidRDefault="00675171" w:rsidP="00CD14B7">
            <w:pPr>
              <w:widowControl/>
              <w:spacing w:before="60" w:after="6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8A270B">
              <w:rPr>
                <w:rFonts w:ascii="Calibri" w:eastAsia="Times New Roman" w:hAnsi="Calibri" w:cs="Calibri"/>
                <w:color w:val="000000"/>
              </w:rPr>
              <w:t>Species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E57026" w14:textId="77777777" w:rsidR="00675171" w:rsidRPr="008A270B" w:rsidRDefault="00675171" w:rsidP="00CD14B7">
            <w:pPr>
              <w:widowControl/>
              <w:spacing w:before="60" w:after="6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8A270B">
              <w:rPr>
                <w:rFonts w:ascii="Calibri" w:eastAsia="Times New Roman" w:hAnsi="Calibri" w:cs="Calibri"/>
                <w:color w:val="000000"/>
              </w:rPr>
              <w:t>Dilution</w:t>
            </w:r>
          </w:p>
        </w:tc>
      </w:tr>
      <w:tr w:rsidR="00323C57" w:rsidRPr="008A270B" w14:paraId="003B0CB7" w14:textId="77777777" w:rsidTr="00055E85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7F2A13" w14:textId="454AE1E9" w:rsidR="00675171" w:rsidRPr="008A270B" w:rsidRDefault="008A270B" w:rsidP="00CD14B7">
            <w:pPr>
              <w:widowControl/>
              <w:spacing w:before="60" w:after="6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8A270B">
              <w:rPr>
                <w:rFonts w:ascii="Calibri" w:eastAsia="Times New Roman" w:hAnsi="Calibri" w:cs="Calibri"/>
                <w:color w:val="000000"/>
              </w:rPr>
              <w:t>p16</w:t>
            </w:r>
            <w:r w:rsidR="00675171" w:rsidRPr="008A270B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7DE037" w14:textId="6EE8188C" w:rsidR="00675171" w:rsidRPr="008A270B" w:rsidRDefault="008A270B" w:rsidP="008A270B">
            <w:pPr>
              <w:widowControl/>
              <w:spacing w:before="60" w:after="6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8A270B">
              <w:rPr>
                <w:rFonts w:ascii="Calibri" w:eastAsia="Times New Roman" w:hAnsi="Calibri" w:cs="Calibri"/>
                <w:color w:val="000000"/>
              </w:rPr>
              <w:t>sc-56330 AF5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0F5222" w14:textId="77777777" w:rsidR="00675171" w:rsidRPr="008A270B" w:rsidRDefault="00675171" w:rsidP="00CD14B7">
            <w:pPr>
              <w:widowControl/>
              <w:spacing w:before="60" w:after="6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8A270B">
              <w:rPr>
                <w:rFonts w:ascii="Calibri" w:eastAsia="Times New Roman" w:hAnsi="Calibri" w:cs="Calibri"/>
                <w:color w:val="000000"/>
              </w:rPr>
              <w:t>Santa Cruz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CEA603" w14:textId="28856A41" w:rsidR="00675171" w:rsidRPr="008A270B" w:rsidRDefault="00B30589" w:rsidP="00CD14B7">
            <w:pPr>
              <w:widowControl/>
              <w:spacing w:before="60" w:after="6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Ms</w:t>
            </w:r>
            <w:proofErr w:type="spellEnd"/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C39BC1" w14:textId="38707579" w:rsidR="00675171" w:rsidRPr="008A270B" w:rsidRDefault="008A270B" w:rsidP="00CD14B7">
            <w:pPr>
              <w:widowControl/>
              <w:spacing w:before="60" w:after="6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8A270B">
              <w:rPr>
                <w:rFonts w:ascii="Calibri" w:eastAsia="Times New Roman" w:hAnsi="Calibri" w:cs="Calibri"/>
                <w:color w:val="000000"/>
              </w:rPr>
              <w:t>x 50</w:t>
            </w:r>
          </w:p>
        </w:tc>
      </w:tr>
      <w:tr w:rsidR="00323C57" w:rsidRPr="008A270B" w14:paraId="1F003A38" w14:textId="77777777" w:rsidTr="00055E85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637489" w14:textId="32A69392" w:rsidR="00675171" w:rsidRPr="008A270B" w:rsidRDefault="008A270B" w:rsidP="00CD14B7">
            <w:pPr>
              <w:widowControl/>
              <w:spacing w:before="60" w:after="6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8A270B">
              <w:rPr>
                <w:rFonts w:ascii="Calibri" w:eastAsia="Times New Roman" w:hAnsi="Calibri" w:cs="Calibri"/>
                <w:color w:val="000000"/>
              </w:rPr>
              <w:t>p2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7AA47B" w14:textId="36AAE239" w:rsidR="00675171" w:rsidRPr="008A270B" w:rsidRDefault="008A270B" w:rsidP="00CD14B7">
            <w:pPr>
              <w:widowControl/>
              <w:spacing w:before="60" w:after="6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8A270B">
              <w:rPr>
                <w:rFonts w:ascii="Calibri" w:eastAsia="Times New Roman" w:hAnsi="Calibri" w:cs="Calibri"/>
                <w:color w:val="000000"/>
              </w:rPr>
              <w:t>5487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04DC86" w14:textId="269A4C3F" w:rsidR="00675171" w:rsidRPr="008A270B" w:rsidRDefault="008A270B" w:rsidP="00CD14B7">
            <w:pPr>
              <w:widowControl/>
              <w:spacing w:before="60" w:after="6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8A270B">
              <w:rPr>
                <w:rFonts w:ascii="Calibri" w:eastAsia="Times New Roman" w:hAnsi="Calibri" w:cs="Calibri"/>
                <w:color w:val="000000"/>
              </w:rPr>
              <w:t>CS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8CD25A" w14:textId="77777777" w:rsidR="00675171" w:rsidRPr="008A270B" w:rsidRDefault="00675171" w:rsidP="00CD14B7">
            <w:pPr>
              <w:widowControl/>
              <w:spacing w:before="60" w:after="6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A270B">
              <w:rPr>
                <w:rFonts w:ascii="Calibri" w:eastAsia="Times New Roman" w:hAnsi="Calibri" w:cs="Calibri"/>
                <w:color w:val="000000"/>
              </w:rPr>
              <w:t>Rb</w:t>
            </w:r>
            <w:proofErr w:type="spellEnd"/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6EA016" w14:textId="2AD6AD7C" w:rsidR="00675171" w:rsidRPr="008A270B" w:rsidRDefault="008A270B" w:rsidP="00CD14B7">
            <w:pPr>
              <w:widowControl/>
              <w:spacing w:before="60" w:after="6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8A270B">
              <w:rPr>
                <w:rFonts w:ascii="Calibri" w:eastAsia="Times New Roman" w:hAnsi="Calibri" w:cs="Calibri"/>
                <w:color w:val="000000"/>
              </w:rPr>
              <w:t>x 300</w:t>
            </w:r>
          </w:p>
        </w:tc>
      </w:tr>
      <w:tr w:rsidR="00323C57" w:rsidRPr="008A270B" w14:paraId="69AF921A" w14:textId="77777777" w:rsidTr="00055E85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C64218" w14:textId="76788EB7" w:rsidR="00675171" w:rsidRPr="008A270B" w:rsidRDefault="00476ED2" w:rsidP="00CD14B7">
            <w:pPr>
              <w:widowControl/>
              <w:spacing w:before="60" w:after="6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5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E2850F" w14:textId="67DC5812" w:rsidR="00675171" w:rsidRPr="008A270B" w:rsidRDefault="00B13EF6" w:rsidP="00CD14B7">
            <w:pPr>
              <w:widowControl/>
              <w:spacing w:before="60" w:after="6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457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177155" w14:textId="3B6CBCA6" w:rsidR="00675171" w:rsidRPr="008A270B" w:rsidRDefault="00A578E8" w:rsidP="00CD14B7">
            <w:pPr>
              <w:widowControl/>
              <w:spacing w:before="60" w:after="6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biolegend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639E66" w14:textId="0144D9D6" w:rsidR="00675171" w:rsidRPr="008A270B" w:rsidRDefault="00B13EF6" w:rsidP="00CD14B7">
            <w:pPr>
              <w:widowControl/>
              <w:spacing w:before="60" w:after="6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Ms</w:t>
            </w:r>
            <w:proofErr w:type="spellEnd"/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C084B2" w14:textId="31A94579" w:rsidR="00675171" w:rsidRPr="008A270B" w:rsidRDefault="00B30589" w:rsidP="00CD14B7">
            <w:pPr>
              <w:widowControl/>
              <w:spacing w:before="60" w:after="6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 50</w:t>
            </w:r>
          </w:p>
        </w:tc>
      </w:tr>
      <w:tr w:rsidR="00323C57" w:rsidRPr="008A270B" w14:paraId="74220F12" w14:textId="77777777" w:rsidTr="00055E85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84EFF3" w14:textId="43CC8CA8" w:rsidR="00675171" w:rsidRPr="008A270B" w:rsidRDefault="007F16D5" w:rsidP="00CD14B7">
            <w:pPr>
              <w:widowControl/>
              <w:spacing w:before="60" w:after="6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γ-</w:t>
            </w:r>
            <w:r w:rsidRPr="007F16D5">
              <w:rPr>
                <w:rFonts w:ascii="Calibri" w:eastAsia="Times New Roman" w:hAnsi="Calibri" w:cs="Calibri"/>
                <w:color w:val="000000"/>
              </w:rPr>
              <w:t>H2A.X (Ser13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F60475" w14:textId="0410E426" w:rsidR="00675171" w:rsidRPr="008A270B" w:rsidRDefault="007F16D5" w:rsidP="00CD14B7">
            <w:pPr>
              <w:widowControl/>
              <w:spacing w:before="60" w:after="6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7F16D5">
              <w:rPr>
                <w:rFonts w:ascii="Calibri" w:eastAsia="Times New Roman" w:hAnsi="Calibri" w:cs="Calibri"/>
                <w:color w:val="000000"/>
              </w:rPr>
              <w:t>6134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15EBC5" w14:textId="0E2CF65E" w:rsidR="00675171" w:rsidRPr="008A270B" w:rsidRDefault="007F16D5" w:rsidP="00CD14B7">
            <w:pPr>
              <w:widowControl/>
              <w:spacing w:before="60" w:after="6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biolegend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02DABA" w14:textId="6B71A976" w:rsidR="00675171" w:rsidRPr="008A270B" w:rsidRDefault="007F16D5" w:rsidP="00CD14B7">
            <w:pPr>
              <w:widowControl/>
              <w:spacing w:before="60" w:after="6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Ms</w:t>
            </w:r>
            <w:proofErr w:type="spellEnd"/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8DFCA5" w14:textId="3A3B7E1B" w:rsidR="00675171" w:rsidRPr="008A270B" w:rsidRDefault="007F16D5" w:rsidP="00CD14B7">
            <w:pPr>
              <w:widowControl/>
              <w:spacing w:before="60" w:after="6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 100</w:t>
            </w:r>
          </w:p>
        </w:tc>
      </w:tr>
      <w:tr w:rsidR="00323C57" w:rsidRPr="008A270B" w14:paraId="6F72F7A5" w14:textId="77777777" w:rsidTr="00055E85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A90A2B" w14:textId="4328E979" w:rsidR="00675171" w:rsidRPr="008A270B" w:rsidRDefault="00476ED2" w:rsidP="00CD14B7">
            <w:pPr>
              <w:widowControl/>
              <w:spacing w:before="60" w:after="6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476ED2">
              <w:rPr>
                <w:rFonts w:ascii="Calibri" w:eastAsia="Times New Roman" w:hAnsi="Calibri" w:cs="Calibri"/>
                <w:color w:val="000000"/>
              </w:rPr>
              <w:t xml:space="preserve">GADD45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F7EB5D" w14:textId="442237A1" w:rsidR="00675171" w:rsidRPr="008A270B" w:rsidRDefault="00375A4F" w:rsidP="00CD14B7">
            <w:pPr>
              <w:widowControl/>
              <w:spacing w:before="60" w:after="6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o</w:t>
            </w:r>
            <w:r w:rsidR="00476ED2">
              <w:rPr>
                <w:rFonts w:ascii="Calibri" w:eastAsia="Times New Roman" w:hAnsi="Calibri" w:cs="Calibri"/>
                <w:color w:val="000000"/>
              </w:rPr>
              <w:t>rb156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0D1D28" w14:textId="1BD4FD38" w:rsidR="00675171" w:rsidRPr="008A270B" w:rsidRDefault="00476ED2" w:rsidP="00CD14B7">
            <w:pPr>
              <w:widowControl/>
              <w:spacing w:before="60" w:after="6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biorbyt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248795" w14:textId="1454B512" w:rsidR="00675171" w:rsidRPr="008A270B" w:rsidRDefault="00476ED2" w:rsidP="00CD14B7">
            <w:pPr>
              <w:widowControl/>
              <w:spacing w:before="60" w:after="6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Rb</w:t>
            </w:r>
            <w:proofErr w:type="spellEnd"/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72494D" w14:textId="6F38B397" w:rsidR="00675171" w:rsidRPr="008A270B" w:rsidRDefault="00752790" w:rsidP="00CD14B7">
            <w:pPr>
              <w:widowControl/>
              <w:spacing w:before="60" w:after="6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x </w:t>
            </w:r>
            <w:r w:rsidR="00476ED2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</w:tr>
      <w:tr w:rsidR="00323C57" w:rsidRPr="008A270B" w14:paraId="51544316" w14:textId="77777777" w:rsidTr="00055E85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936BA1" w14:textId="3A501D4C" w:rsidR="00675171" w:rsidRPr="008A270B" w:rsidRDefault="00476ED2" w:rsidP="00CD14B7">
            <w:pPr>
              <w:widowControl/>
              <w:spacing w:before="60" w:after="6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β-Cateni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A94CE8A" w14:textId="7E93D347" w:rsidR="00675171" w:rsidRPr="008A270B" w:rsidRDefault="00375A4F" w:rsidP="00CD14B7">
            <w:pPr>
              <w:widowControl/>
              <w:spacing w:before="60" w:after="6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375A4F">
              <w:rPr>
                <w:rFonts w:ascii="Calibri" w:eastAsia="Times New Roman" w:hAnsi="Calibri" w:cs="Calibri"/>
                <w:color w:val="000000"/>
              </w:rPr>
              <w:t>8446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C44FCF" w14:textId="49176AA1" w:rsidR="00675171" w:rsidRPr="008A270B" w:rsidRDefault="007F16D5" w:rsidP="00CD14B7">
            <w:pPr>
              <w:widowControl/>
              <w:spacing w:before="60" w:after="6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biolegend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36A391" w14:textId="65407C7D" w:rsidR="00675171" w:rsidRPr="008A270B" w:rsidRDefault="00375A4F" w:rsidP="00CD14B7">
            <w:pPr>
              <w:widowControl/>
              <w:spacing w:before="60" w:after="6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Ms</w:t>
            </w:r>
            <w:proofErr w:type="spellEnd"/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2DFD1D" w14:textId="53359D26" w:rsidR="00675171" w:rsidRPr="008A270B" w:rsidRDefault="00752790" w:rsidP="00CD14B7">
            <w:pPr>
              <w:widowControl/>
              <w:spacing w:before="60" w:after="6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x </w:t>
            </w:r>
            <w:r w:rsidR="00375A4F">
              <w:rPr>
                <w:rFonts w:ascii="Calibri" w:eastAsia="Times New Roman" w:hAnsi="Calibri" w:cs="Calibri"/>
                <w:color w:val="000000"/>
              </w:rPr>
              <w:t>75</w:t>
            </w:r>
          </w:p>
        </w:tc>
      </w:tr>
      <w:tr w:rsidR="00323C57" w:rsidRPr="008A270B" w14:paraId="45898921" w14:textId="77777777" w:rsidTr="00476ED2">
        <w:trPr>
          <w:trHeight w:val="300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9E7F15" w14:textId="57189658" w:rsidR="00476ED2" w:rsidRPr="008A270B" w:rsidRDefault="00476ED2" w:rsidP="00CD14B7">
            <w:pPr>
              <w:widowControl/>
              <w:spacing w:before="60" w:after="6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XIN2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37E052B" w14:textId="7FB7CBF0" w:rsidR="00675171" w:rsidRPr="008A270B" w:rsidRDefault="00B13EF6" w:rsidP="00CD14B7">
            <w:pPr>
              <w:widowControl/>
              <w:spacing w:before="60" w:after="6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A5-32646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49939D4" w14:textId="572D6CCF" w:rsidR="00675171" w:rsidRPr="008A270B" w:rsidRDefault="00476ED2" w:rsidP="00CD14B7">
            <w:pPr>
              <w:widowControl/>
              <w:spacing w:before="60" w:after="6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</w:t>
            </w:r>
            <w:r w:rsidR="00020078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4C79D8" w14:textId="2D9D4D6D" w:rsidR="00675171" w:rsidRPr="008A270B" w:rsidRDefault="00B13EF6" w:rsidP="00CD14B7">
            <w:pPr>
              <w:widowControl/>
              <w:spacing w:before="60" w:after="6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Rb</w:t>
            </w:r>
            <w:proofErr w:type="spellEnd"/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EB28D0" w14:textId="3F3306A4" w:rsidR="00476ED2" w:rsidRPr="008A270B" w:rsidRDefault="00055E85" w:rsidP="00CD14B7">
            <w:pPr>
              <w:widowControl/>
              <w:spacing w:before="60" w:after="6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 50</w:t>
            </w:r>
          </w:p>
        </w:tc>
      </w:tr>
      <w:tr w:rsidR="00476ED2" w:rsidRPr="008A270B" w14:paraId="005E63C3" w14:textId="77777777" w:rsidTr="00476ED2">
        <w:trPr>
          <w:trHeight w:val="300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03620EE" w14:textId="7772DD9B" w:rsidR="00476ED2" w:rsidRDefault="00476ED2" w:rsidP="00CD14B7">
            <w:pPr>
              <w:widowControl/>
              <w:spacing w:before="60" w:after="6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TF-4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79A30F6" w14:textId="000BFE19" w:rsidR="00476ED2" w:rsidRPr="00752790" w:rsidRDefault="00B13EF6" w:rsidP="00CD14B7">
            <w:pPr>
              <w:widowControl/>
              <w:spacing w:before="60" w:after="6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c-390063 AF647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15539C9" w14:textId="3C145571" w:rsidR="00476ED2" w:rsidRDefault="00476ED2" w:rsidP="00CD14B7">
            <w:pPr>
              <w:widowControl/>
              <w:spacing w:before="60" w:after="6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anta Cruz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D96CDED" w14:textId="0E9447F2" w:rsidR="00476ED2" w:rsidRDefault="00B13EF6" w:rsidP="00CD14B7">
            <w:pPr>
              <w:widowControl/>
              <w:spacing w:before="60" w:after="6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Ms</w:t>
            </w:r>
            <w:proofErr w:type="spellEnd"/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D66EB51" w14:textId="4ADAA20E" w:rsidR="00476ED2" w:rsidRDefault="00476ED2" w:rsidP="00CD14B7">
            <w:pPr>
              <w:widowControl/>
              <w:spacing w:before="60" w:after="6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  <w:r w:rsidR="00375A4F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</w:tr>
      <w:tr w:rsidR="00476ED2" w:rsidRPr="008A270B" w14:paraId="4FF187A0" w14:textId="77777777" w:rsidTr="00476ED2">
        <w:trPr>
          <w:trHeight w:val="300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43C97F3" w14:textId="668DAB06" w:rsidR="00476ED2" w:rsidRDefault="00476ED2" w:rsidP="00CD14B7">
            <w:pPr>
              <w:widowControl/>
              <w:spacing w:before="60" w:after="6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Calnexin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39E27BB" w14:textId="43ADDD84" w:rsidR="00476ED2" w:rsidRPr="00752790" w:rsidRDefault="00B13EF6" w:rsidP="00CD14B7">
            <w:pPr>
              <w:widowControl/>
              <w:spacing w:before="60" w:after="6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c-23954 AF594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56724B3" w14:textId="51AC168E" w:rsidR="00476ED2" w:rsidRDefault="00476ED2" w:rsidP="00CD14B7">
            <w:pPr>
              <w:widowControl/>
              <w:spacing w:before="60" w:after="6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anta Cruz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0F7B2DB" w14:textId="092FBBD4" w:rsidR="00476ED2" w:rsidRDefault="00B13EF6" w:rsidP="00CD14B7">
            <w:pPr>
              <w:widowControl/>
              <w:spacing w:before="60" w:after="6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Ms</w:t>
            </w:r>
            <w:proofErr w:type="spellEnd"/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9954E81" w14:textId="4087D877" w:rsidR="00476ED2" w:rsidRDefault="00476ED2" w:rsidP="00CD14B7">
            <w:pPr>
              <w:widowControl/>
              <w:spacing w:before="60" w:after="6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  <w:r w:rsidR="00375A4F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</w:tr>
      <w:tr w:rsidR="00476ED2" w:rsidRPr="008A270B" w14:paraId="5B71C9BA" w14:textId="77777777" w:rsidTr="00476ED2">
        <w:trPr>
          <w:trHeight w:val="300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5D72DD5" w14:textId="315D5E69" w:rsidR="00476ED2" w:rsidRDefault="00476ED2" w:rsidP="00CD14B7">
            <w:pPr>
              <w:widowControl/>
              <w:spacing w:before="60" w:after="6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ytochrome c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B05FB27" w14:textId="570001CE" w:rsidR="00476ED2" w:rsidRPr="00752790" w:rsidRDefault="00B13EF6" w:rsidP="00CD14B7">
            <w:pPr>
              <w:widowControl/>
              <w:spacing w:before="60" w:after="6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12308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F80D88A" w14:textId="7A5998DB" w:rsidR="00476ED2" w:rsidRDefault="00476ED2" w:rsidP="00CD14B7">
            <w:pPr>
              <w:widowControl/>
              <w:spacing w:before="60" w:after="6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biolegend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D000A03" w14:textId="00C86E0F" w:rsidR="00476ED2" w:rsidRDefault="00B13EF6" w:rsidP="00CD14B7">
            <w:pPr>
              <w:widowControl/>
              <w:spacing w:before="60" w:after="6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Ms</w:t>
            </w:r>
            <w:proofErr w:type="spellEnd"/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58CF3CD" w14:textId="36881DDB" w:rsidR="00476ED2" w:rsidRDefault="00476ED2" w:rsidP="00CD14B7">
            <w:pPr>
              <w:widowControl/>
              <w:spacing w:before="60" w:after="6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  <w:r w:rsidR="00375A4F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</w:tr>
      <w:tr w:rsidR="00476ED2" w:rsidRPr="008A270B" w14:paraId="692C1D6A" w14:textId="77777777" w:rsidTr="00A831D3">
        <w:trPr>
          <w:trHeight w:val="300"/>
        </w:trPr>
        <w:tc>
          <w:tcPr>
            <w:tcW w:w="212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51F75F0" w14:textId="0BFD12B5" w:rsidR="00476ED2" w:rsidRDefault="00476ED2" w:rsidP="00CD14B7">
            <w:pPr>
              <w:widowControl/>
              <w:spacing w:before="60" w:after="6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DyLight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 xml:space="preserve"> 488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2FC296A" w14:textId="49401E6C" w:rsidR="00476ED2" w:rsidRPr="00752790" w:rsidRDefault="00B13EF6" w:rsidP="00CD14B7">
            <w:pPr>
              <w:widowControl/>
              <w:spacing w:before="60" w:after="6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06404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ECDAE4F" w14:textId="387D04BC" w:rsidR="00476ED2" w:rsidRDefault="00476ED2" w:rsidP="00CD14B7">
            <w:pPr>
              <w:widowControl/>
              <w:spacing w:before="60" w:after="6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biolegend</w:t>
            </w:r>
            <w:proofErr w:type="spellEnd"/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3A4EEA1" w14:textId="049F9E09" w:rsidR="00476ED2" w:rsidRDefault="00B13EF6" w:rsidP="00CD14B7">
            <w:pPr>
              <w:widowControl/>
              <w:spacing w:before="60" w:after="6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Dk</w:t>
            </w:r>
            <w:proofErr w:type="spellEnd"/>
          </w:p>
        </w:tc>
        <w:tc>
          <w:tcPr>
            <w:tcW w:w="138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9637FD7" w14:textId="1EEE1F1F" w:rsidR="00476ED2" w:rsidRDefault="00476ED2" w:rsidP="00CD14B7">
            <w:pPr>
              <w:widowControl/>
              <w:spacing w:before="60" w:after="6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</w:t>
            </w:r>
            <w:r w:rsidR="00375A4F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</w:tr>
      <w:tr w:rsidR="00A831D3" w:rsidRPr="008A270B" w14:paraId="660BB637" w14:textId="77777777" w:rsidTr="00A831D3">
        <w:trPr>
          <w:trHeight w:val="300"/>
        </w:trPr>
        <w:tc>
          <w:tcPr>
            <w:tcW w:w="212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74A56CA" w14:textId="222528C9" w:rsidR="00A831D3" w:rsidRDefault="005B66E2" w:rsidP="00CD14B7">
            <w:pPr>
              <w:widowControl/>
              <w:spacing w:before="60" w:after="6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GAPDH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9F05416" w14:textId="2C87C7D1" w:rsidR="00A831D3" w:rsidRDefault="00E52681" w:rsidP="00CD14B7">
            <w:pPr>
              <w:widowControl/>
              <w:spacing w:before="60" w:after="6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9-8600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3D67528" w14:textId="7424F6B7" w:rsidR="00A831D3" w:rsidRDefault="00E52681" w:rsidP="00CD14B7">
            <w:pPr>
              <w:widowControl/>
              <w:spacing w:before="60" w:after="6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nvitrogen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5595CF8" w14:textId="77777777" w:rsidR="00A831D3" w:rsidRDefault="00A831D3" w:rsidP="00CD14B7">
            <w:pPr>
              <w:widowControl/>
              <w:spacing w:before="60" w:after="6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8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0505CFA" w14:textId="7B93AEF0" w:rsidR="00A831D3" w:rsidRDefault="00E52681" w:rsidP="00CD14B7">
            <w:pPr>
              <w:widowControl/>
              <w:spacing w:before="60" w:after="6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20.000</w:t>
            </w:r>
          </w:p>
        </w:tc>
      </w:tr>
      <w:tr w:rsidR="00A831D3" w:rsidRPr="008A270B" w14:paraId="641D5CBC" w14:textId="77777777" w:rsidTr="00A831D3">
        <w:trPr>
          <w:trHeight w:val="300"/>
        </w:trPr>
        <w:tc>
          <w:tcPr>
            <w:tcW w:w="212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3163778" w14:textId="6F3BC94C" w:rsidR="00A831D3" w:rsidRDefault="005B66E2" w:rsidP="00CD14B7">
            <w:pPr>
              <w:widowControl/>
              <w:spacing w:before="60" w:after="6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Ku70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65AB6E3" w14:textId="389B2FED" w:rsidR="00A831D3" w:rsidRDefault="00020078" w:rsidP="00CD14B7">
            <w:pPr>
              <w:widowControl/>
              <w:spacing w:before="60" w:after="6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c-5309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126D019" w14:textId="2E79FF04" w:rsidR="00A831D3" w:rsidRDefault="00020078" w:rsidP="00CD14B7">
            <w:pPr>
              <w:widowControl/>
              <w:spacing w:before="60" w:after="6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anta Cruz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90A314E" w14:textId="39FCFC40" w:rsidR="00A831D3" w:rsidRDefault="00020078" w:rsidP="00CD14B7">
            <w:pPr>
              <w:widowControl/>
              <w:spacing w:before="60" w:after="6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Ms</w:t>
            </w:r>
            <w:proofErr w:type="spellEnd"/>
          </w:p>
        </w:tc>
        <w:tc>
          <w:tcPr>
            <w:tcW w:w="138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7124CEA" w14:textId="0B0AFED4" w:rsidR="00A831D3" w:rsidRDefault="00E52681" w:rsidP="00CD14B7">
            <w:pPr>
              <w:widowControl/>
              <w:spacing w:before="60" w:after="6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200</w:t>
            </w:r>
          </w:p>
        </w:tc>
      </w:tr>
      <w:tr w:rsidR="00A831D3" w:rsidRPr="008A270B" w14:paraId="3C00F169" w14:textId="77777777" w:rsidTr="00A831D3">
        <w:trPr>
          <w:trHeight w:val="300"/>
        </w:trPr>
        <w:tc>
          <w:tcPr>
            <w:tcW w:w="212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4046049" w14:textId="02805245" w:rsidR="00A831D3" w:rsidRDefault="005B66E2" w:rsidP="00CD14B7">
            <w:pPr>
              <w:widowControl/>
              <w:spacing w:before="60" w:after="6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Ku80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6EE9FB9" w14:textId="33B49B7C" w:rsidR="00A831D3" w:rsidRDefault="00020078" w:rsidP="00CD14B7">
            <w:pPr>
              <w:widowControl/>
              <w:spacing w:before="60" w:after="6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A5-12933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B722F76" w14:textId="0D8C5427" w:rsidR="00A831D3" w:rsidRDefault="00020078" w:rsidP="00CD14B7">
            <w:pPr>
              <w:widowControl/>
              <w:spacing w:before="60" w:after="6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S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6937EA3" w14:textId="237EAB50" w:rsidR="00A831D3" w:rsidRDefault="00020078" w:rsidP="00CD14B7">
            <w:pPr>
              <w:widowControl/>
              <w:spacing w:before="60" w:after="6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Ms</w:t>
            </w:r>
            <w:proofErr w:type="spellEnd"/>
          </w:p>
        </w:tc>
        <w:tc>
          <w:tcPr>
            <w:tcW w:w="138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36DF29A" w14:textId="222BF282" w:rsidR="00A831D3" w:rsidRDefault="00E52681" w:rsidP="00CD14B7">
            <w:pPr>
              <w:widowControl/>
              <w:spacing w:before="60" w:after="6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200</w:t>
            </w:r>
          </w:p>
        </w:tc>
      </w:tr>
      <w:tr w:rsidR="00A831D3" w:rsidRPr="008A270B" w14:paraId="67D0A87A" w14:textId="77777777" w:rsidTr="009330B3">
        <w:trPr>
          <w:trHeight w:val="300"/>
        </w:trPr>
        <w:tc>
          <w:tcPr>
            <w:tcW w:w="212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C611FB2" w14:textId="53D8A432" w:rsidR="00A831D3" w:rsidRDefault="005B66E2" w:rsidP="00CD14B7">
            <w:pPr>
              <w:widowControl/>
              <w:spacing w:before="60" w:after="6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RCC1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509EBAB" w14:textId="5EA3A1BB" w:rsidR="00A831D3" w:rsidRDefault="00020078" w:rsidP="00CD14B7">
            <w:pPr>
              <w:widowControl/>
              <w:spacing w:before="60" w:after="6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A5-13412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8A2F0A3" w14:textId="1A1505DC" w:rsidR="00A831D3" w:rsidRDefault="00020078" w:rsidP="00CD14B7">
            <w:pPr>
              <w:widowControl/>
              <w:spacing w:before="60" w:after="6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S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DF67E2C" w14:textId="155CCDC4" w:rsidR="00A831D3" w:rsidRDefault="00020078" w:rsidP="00CD14B7">
            <w:pPr>
              <w:widowControl/>
              <w:spacing w:before="60" w:after="6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Ms</w:t>
            </w:r>
            <w:proofErr w:type="spellEnd"/>
          </w:p>
        </w:tc>
        <w:tc>
          <w:tcPr>
            <w:tcW w:w="138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4533978" w14:textId="0B031842" w:rsidR="00A831D3" w:rsidRDefault="00E52681" w:rsidP="00CD14B7">
            <w:pPr>
              <w:widowControl/>
              <w:spacing w:before="60" w:after="6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200</w:t>
            </w:r>
          </w:p>
        </w:tc>
      </w:tr>
      <w:tr w:rsidR="00A831D3" w:rsidRPr="008A270B" w14:paraId="2F8C6F8B" w14:textId="77777777" w:rsidTr="00E52681">
        <w:trPr>
          <w:trHeight w:val="300"/>
        </w:trPr>
        <w:tc>
          <w:tcPr>
            <w:tcW w:w="212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91D24EA" w14:textId="73732694" w:rsidR="00A831D3" w:rsidRDefault="005B66E2" w:rsidP="00CD14B7">
            <w:pPr>
              <w:widowControl/>
              <w:spacing w:before="60" w:after="6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Rad51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E1DF7E1" w14:textId="3F32CAA1" w:rsidR="00A831D3" w:rsidRDefault="00020078" w:rsidP="00CD14B7">
            <w:pPr>
              <w:widowControl/>
              <w:spacing w:before="60" w:after="6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A5-14419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EBB4887" w14:textId="7C4CE677" w:rsidR="00A831D3" w:rsidRDefault="00020078" w:rsidP="00CD14B7">
            <w:pPr>
              <w:widowControl/>
              <w:spacing w:before="60" w:after="6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S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1DA626C" w14:textId="73295133" w:rsidR="00A831D3" w:rsidRDefault="00020078" w:rsidP="00CD14B7">
            <w:pPr>
              <w:widowControl/>
              <w:spacing w:before="60" w:after="6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Ms</w:t>
            </w:r>
            <w:proofErr w:type="spellEnd"/>
          </w:p>
        </w:tc>
        <w:tc>
          <w:tcPr>
            <w:tcW w:w="1389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1FE9AFB" w14:textId="10C643D7" w:rsidR="00A831D3" w:rsidRDefault="00E52681" w:rsidP="00CD14B7">
            <w:pPr>
              <w:widowControl/>
              <w:spacing w:before="60" w:after="6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200</w:t>
            </w:r>
          </w:p>
        </w:tc>
      </w:tr>
      <w:tr w:rsidR="009330B3" w:rsidRPr="008A270B" w14:paraId="22700C70" w14:textId="77777777" w:rsidTr="00E52681">
        <w:trPr>
          <w:trHeight w:val="300"/>
        </w:trPr>
        <w:tc>
          <w:tcPr>
            <w:tcW w:w="212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36425CB" w14:textId="1414366A" w:rsidR="009330B3" w:rsidRDefault="00020078" w:rsidP="00CD14B7">
            <w:pPr>
              <w:widowControl/>
              <w:spacing w:before="60" w:after="6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utophagy Sampler Kit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40A8F3F" w14:textId="56E893F0" w:rsidR="009330B3" w:rsidRDefault="00020078" w:rsidP="00CD14B7">
            <w:pPr>
              <w:widowControl/>
              <w:spacing w:before="60" w:after="6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445</w:t>
            </w:r>
            <w:r w:rsidR="00DB1505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4264E10" w14:textId="652DEA10" w:rsidR="009330B3" w:rsidRDefault="00020078" w:rsidP="00CD14B7">
            <w:pPr>
              <w:widowControl/>
              <w:spacing w:before="60" w:after="6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ST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C8D7E0D" w14:textId="53A58818" w:rsidR="009330B3" w:rsidRDefault="00E52681" w:rsidP="00CD14B7">
            <w:pPr>
              <w:widowControl/>
              <w:spacing w:before="60" w:after="6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E52681">
              <w:rPr>
                <w:rFonts w:ascii="Calibri" w:eastAsia="Times New Roman" w:hAnsi="Calibri" w:cs="Calibri"/>
                <w:color w:val="000000"/>
              </w:rPr>
              <w:t>as indicated in manual</w:t>
            </w:r>
          </w:p>
        </w:tc>
        <w:tc>
          <w:tcPr>
            <w:tcW w:w="1389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B298214" w14:textId="59CF572B" w:rsidR="009330B3" w:rsidRDefault="00E52681" w:rsidP="00CD14B7">
            <w:pPr>
              <w:widowControl/>
              <w:spacing w:before="60" w:after="6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200</w:t>
            </w:r>
          </w:p>
        </w:tc>
      </w:tr>
      <w:tr w:rsidR="00E52681" w:rsidRPr="008A270B" w14:paraId="52A80858" w14:textId="77777777" w:rsidTr="00E52681">
        <w:trPr>
          <w:trHeight w:val="300"/>
        </w:trPr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39CD4BA" w14:textId="2B2E8C74" w:rsidR="00E52681" w:rsidRDefault="00CB648B" w:rsidP="00CD14B7">
            <w:pPr>
              <w:widowControl/>
              <w:spacing w:before="60" w:after="6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IRDye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 xml:space="preserve"> secondary antibody700/800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299B996" w14:textId="46865E64" w:rsidR="00E52681" w:rsidRDefault="00CB648B" w:rsidP="00CD14B7">
            <w:pPr>
              <w:widowControl/>
              <w:spacing w:before="60" w:after="6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50113-06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E719D69" w14:textId="3B305A5D" w:rsidR="00E52681" w:rsidRDefault="00CB648B" w:rsidP="00CD14B7">
            <w:pPr>
              <w:widowControl/>
              <w:spacing w:before="60" w:after="6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i-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cor</w:t>
            </w:r>
            <w:proofErr w:type="spellEnd"/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7B0B0E5" w14:textId="5606A704" w:rsidR="00E52681" w:rsidRPr="00E52681" w:rsidRDefault="00E52681" w:rsidP="00CD14B7">
            <w:pPr>
              <w:widowControl/>
              <w:spacing w:before="60" w:after="6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Gt</w:t>
            </w:r>
          </w:p>
        </w:tc>
        <w:tc>
          <w:tcPr>
            <w:tcW w:w="1389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07EFC75" w14:textId="06FC93C3" w:rsidR="00E52681" w:rsidRDefault="00E52681" w:rsidP="00CD14B7">
            <w:pPr>
              <w:widowControl/>
              <w:spacing w:before="60" w:after="6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10.000</w:t>
            </w:r>
          </w:p>
        </w:tc>
      </w:tr>
      <w:tr w:rsidR="00675171" w:rsidRPr="008A270B" w14:paraId="58B82F43" w14:textId="77777777" w:rsidTr="00055E85">
        <w:trPr>
          <w:trHeight w:val="300"/>
        </w:trPr>
        <w:tc>
          <w:tcPr>
            <w:tcW w:w="8193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DEADA3" w14:textId="064E70F4" w:rsidR="00675171" w:rsidRPr="008A270B" w:rsidRDefault="00675171" w:rsidP="00CD14B7">
            <w:pPr>
              <w:widowControl/>
              <w:spacing w:before="60" w:after="6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8A270B">
              <w:rPr>
                <w:rFonts w:ascii="Calibri" w:eastAsia="Times New Roman" w:hAnsi="Calibri" w:cs="Calibri"/>
                <w:color w:val="000000"/>
              </w:rPr>
              <w:t>CST, Cell Signaling Technology;</w:t>
            </w:r>
            <w:r w:rsidR="00020078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="00020078">
              <w:rPr>
                <w:rFonts w:ascii="Calibri" w:eastAsia="Times New Roman" w:hAnsi="Calibri" w:cs="Calibri"/>
                <w:color w:val="000000"/>
              </w:rPr>
              <w:t>Thermo</w:t>
            </w:r>
            <w:proofErr w:type="spellEnd"/>
            <w:r w:rsidR="00020078">
              <w:rPr>
                <w:rFonts w:ascii="Calibri" w:eastAsia="Times New Roman" w:hAnsi="Calibri" w:cs="Calibri"/>
                <w:color w:val="000000"/>
              </w:rPr>
              <w:t xml:space="preserve"> Scientific, TS;</w:t>
            </w:r>
            <w:r w:rsidRPr="008A270B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8A270B">
              <w:rPr>
                <w:rFonts w:ascii="Calibri" w:eastAsia="Times New Roman" w:hAnsi="Calibri" w:cs="Calibri"/>
                <w:color w:val="000000"/>
              </w:rPr>
              <w:t>Rb</w:t>
            </w:r>
            <w:proofErr w:type="spellEnd"/>
            <w:r w:rsidRPr="008A270B">
              <w:rPr>
                <w:rFonts w:ascii="Calibri" w:eastAsia="Times New Roman" w:hAnsi="Calibri" w:cs="Calibri"/>
                <w:color w:val="000000"/>
              </w:rPr>
              <w:t xml:space="preserve">, rabbit; </w:t>
            </w:r>
            <w:proofErr w:type="spellStart"/>
            <w:r w:rsidRPr="008A270B">
              <w:rPr>
                <w:rFonts w:ascii="Calibri" w:eastAsia="Times New Roman" w:hAnsi="Calibri" w:cs="Calibri"/>
                <w:color w:val="000000"/>
              </w:rPr>
              <w:t>Ms</w:t>
            </w:r>
            <w:proofErr w:type="spellEnd"/>
            <w:r w:rsidRPr="008A270B">
              <w:rPr>
                <w:rFonts w:ascii="Calibri" w:eastAsia="Times New Roman" w:hAnsi="Calibri" w:cs="Calibri"/>
                <w:color w:val="000000"/>
              </w:rPr>
              <w:t>, mouse</w:t>
            </w:r>
            <w:r w:rsidR="00752790">
              <w:rPr>
                <w:rFonts w:ascii="Calibri" w:eastAsia="Times New Roman" w:hAnsi="Calibri" w:cs="Calibri"/>
                <w:color w:val="000000"/>
              </w:rPr>
              <w:t xml:space="preserve">; </w:t>
            </w:r>
            <w:proofErr w:type="spellStart"/>
            <w:r w:rsidR="00752790">
              <w:rPr>
                <w:rFonts w:ascii="Calibri" w:eastAsia="Times New Roman" w:hAnsi="Calibri" w:cs="Calibri"/>
                <w:color w:val="000000"/>
              </w:rPr>
              <w:t>Rt</w:t>
            </w:r>
            <w:proofErr w:type="spellEnd"/>
            <w:r w:rsidR="00752790">
              <w:rPr>
                <w:rFonts w:ascii="Calibri" w:eastAsia="Times New Roman" w:hAnsi="Calibri" w:cs="Calibri"/>
                <w:color w:val="000000"/>
              </w:rPr>
              <w:t>, rat</w:t>
            </w:r>
            <w:r w:rsidR="00B13EF6">
              <w:rPr>
                <w:rFonts w:ascii="Calibri" w:eastAsia="Times New Roman" w:hAnsi="Calibri" w:cs="Calibri"/>
                <w:color w:val="000000"/>
              </w:rPr>
              <w:t xml:space="preserve">; </w:t>
            </w:r>
            <w:proofErr w:type="spellStart"/>
            <w:r w:rsidR="00B13EF6">
              <w:rPr>
                <w:rFonts w:ascii="Calibri" w:eastAsia="Times New Roman" w:hAnsi="Calibri" w:cs="Calibri"/>
                <w:color w:val="000000"/>
              </w:rPr>
              <w:t>Dk</w:t>
            </w:r>
            <w:proofErr w:type="spellEnd"/>
            <w:r w:rsidR="00B13EF6">
              <w:rPr>
                <w:rFonts w:ascii="Calibri" w:eastAsia="Times New Roman" w:hAnsi="Calibri" w:cs="Calibri"/>
                <w:color w:val="000000"/>
              </w:rPr>
              <w:t>, Donkey</w:t>
            </w:r>
            <w:r w:rsidR="00E52681">
              <w:rPr>
                <w:rFonts w:ascii="Calibri" w:eastAsia="Times New Roman" w:hAnsi="Calibri" w:cs="Calibri"/>
                <w:color w:val="000000"/>
              </w:rPr>
              <w:t>; Gt, Goat;</w:t>
            </w:r>
          </w:p>
        </w:tc>
      </w:tr>
    </w:tbl>
    <w:p w14:paraId="721EB797" w14:textId="77777777" w:rsidR="00675171" w:rsidRPr="008A270B" w:rsidRDefault="00675171" w:rsidP="00675171">
      <w:pPr>
        <w:rPr>
          <w:rFonts w:ascii="Calibri" w:hAnsi="Calibri" w:cs="Calibri"/>
        </w:rPr>
      </w:pPr>
    </w:p>
    <w:sectPr w:rsidR="00675171" w:rsidRPr="008A270B" w:rsidSect="000F6CBF">
      <w:pgSz w:w="11906" w:h="16838"/>
      <w:pgMar w:top="1985" w:right="1701" w:bottom="1701" w:left="1701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Yu Mincho">
    <w:altName w:val="Yu Gothic UI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38F3"/>
    <w:rsid w:val="00020078"/>
    <w:rsid w:val="00055E85"/>
    <w:rsid w:val="000F6CBF"/>
    <w:rsid w:val="002238F3"/>
    <w:rsid w:val="00323C57"/>
    <w:rsid w:val="00375A4F"/>
    <w:rsid w:val="00396E1D"/>
    <w:rsid w:val="00474CFF"/>
    <w:rsid w:val="00476ED2"/>
    <w:rsid w:val="00540588"/>
    <w:rsid w:val="005B66E2"/>
    <w:rsid w:val="0061448D"/>
    <w:rsid w:val="00675171"/>
    <w:rsid w:val="00752790"/>
    <w:rsid w:val="007F16D5"/>
    <w:rsid w:val="007F235B"/>
    <w:rsid w:val="008A270B"/>
    <w:rsid w:val="009330B3"/>
    <w:rsid w:val="00963105"/>
    <w:rsid w:val="00A37758"/>
    <w:rsid w:val="00A578E8"/>
    <w:rsid w:val="00A831D3"/>
    <w:rsid w:val="00AE6A82"/>
    <w:rsid w:val="00B0126D"/>
    <w:rsid w:val="00B13EF6"/>
    <w:rsid w:val="00B30589"/>
    <w:rsid w:val="00B32021"/>
    <w:rsid w:val="00BF0D53"/>
    <w:rsid w:val="00BF74CA"/>
    <w:rsid w:val="00CB648B"/>
    <w:rsid w:val="00CD14B7"/>
    <w:rsid w:val="00CF7D1B"/>
    <w:rsid w:val="00DB1459"/>
    <w:rsid w:val="00DB1505"/>
    <w:rsid w:val="00DD3731"/>
    <w:rsid w:val="00E526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708A3B"/>
  <w15:chartTrackingRefBased/>
  <w15:docId w15:val="{BBE0CD64-8127-4E42-8BAF-A32016F178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pPr>
      <w:widowControl w:val="0"/>
      <w:jc w:val="both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7959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25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93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71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48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1</Words>
  <Characters>765</Characters>
  <Application>Microsoft Office Word</Application>
  <DocSecurity>0</DocSecurity>
  <Lines>6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ibaba</dc:creator>
  <cp:keywords/>
  <dc:description/>
  <cp:lastModifiedBy>CM</cp:lastModifiedBy>
  <cp:revision>2</cp:revision>
  <dcterms:created xsi:type="dcterms:W3CDTF">2022-05-18T09:41:00Z</dcterms:created>
  <dcterms:modified xsi:type="dcterms:W3CDTF">2022-05-18T09:41:00Z</dcterms:modified>
</cp:coreProperties>
</file>